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19FEFC" w14:textId="2DDB342F" w:rsidR="00147B7C" w:rsidRDefault="00BC4EF1" w:rsidP="00147B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36"/>
          <w:szCs w:val="36"/>
        </w:rPr>
        <w:t>S5</w:t>
      </w:r>
      <w:r w:rsidR="00792BE1">
        <w:rPr>
          <w:rFonts w:ascii="Times New Roman" w:hAnsi="Times New Roman" w:cs="Times New Roman"/>
          <w:b/>
          <w:sz w:val="36"/>
          <w:szCs w:val="36"/>
        </w:rPr>
        <w:t xml:space="preserve"> T</w:t>
      </w:r>
      <w:r w:rsidR="00147B7C">
        <w:rPr>
          <w:rFonts w:ascii="Times New Roman" w:hAnsi="Times New Roman" w:cs="Times New Roman"/>
          <w:b/>
          <w:sz w:val="36"/>
          <w:szCs w:val="36"/>
        </w:rPr>
        <w:t>able</w:t>
      </w:r>
      <w:r w:rsidR="005F2BCF">
        <w:rPr>
          <w:rFonts w:ascii="Times New Roman" w:hAnsi="Times New Roman" w:cs="Times New Roman"/>
          <w:b/>
          <w:sz w:val="36"/>
          <w:szCs w:val="36"/>
        </w:rPr>
        <w:t>.</w:t>
      </w:r>
      <w:r w:rsidR="005F2BCF" w:rsidRPr="005F2BCF">
        <w:t xml:space="preserve"> </w:t>
      </w:r>
      <w:r w:rsidR="00F5177C">
        <w:rPr>
          <w:rFonts w:ascii="Times New Roman" w:hAnsi="Times New Roman" w:cs="Times New Roman"/>
          <w:b/>
          <w:sz w:val="36"/>
          <w:szCs w:val="36"/>
        </w:rPr>
        <w:t>Responses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 xml:space="preserve"> of </w:t>
      </w:r>
      <w:r w:rsidR="00F5177C" w:rsidRPr="005F2BCF">
        <w:rPr>
          <w:rFonts w:ascii="Times New Roman" w:hAnsi="Times New Roman" w:cs="Times New Roman"/>
          <w:b/>
          <w:sz w:val="36"/>
          <w:szCs w:val="36"/>
        </w:rPr>
        <w:t xml:space="preserve">GALR3 mutant receptors </w:t>
      </w:r>
      <w:r w:rsidR="00F5177C">
        <w:rPr>
          <w:rFonts w:ascii="Times New Roman" w:hAnsi="Times New Roman" w:cs="Times New Roman"/>
          <w:b/>
          <w:sz w:val="36"/>
          <w:szCs w:val="36"/>
        </w:rPr>
        <w:t xml:space="preserve">to 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>F</w:t>
      </w:r>
      <w:r w:rsidR="005F2BCF" w:rsidRPr="005F2BCF">
        <w:rPr>
          <w:rFonts w:ascii="Times New Roman" w:hAnsi="Times New Roman" w:cs="Times New Roman"/>
          <w:b/>
          <w:sz w:val="36"/>
          <w:szCs w:val="36"/>
          <w:vertAlign w:val="superscript"/>
        </w:rPr>
        <w:t>11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 xml:space="preserve">-mutant peptide </w:t>
      </w:r>
    </w:p>
    <w:p w14:paraId="1657C7D1" w14:textId="77777777" w:rsidR="005348C2" w:rsidRPr="005348C2" w:rsidRDefault="005348C2" w:rsidP="00B1741D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A297B" w14:paraId="280CF816" w14:textId="77777777" w:rsidTr="00BB307C">
        <w:tc>
          <w:tcPr>
            <w:tcW w:w="3005" w:type="dxa"/>
          </w:tcPr>
          <w:p w14:paraId="4A12C1DD" w14:textId="77777777" w:rsidR="00EA297B" w:rsidRDefault="00EA297B" w:rsidP="00EA29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3FFE">
              <w:rPr>
                <w:rFonts w:ascii="Times New Roman" w:hAnsi="Times New Roman" w:cs="Times New Roman"/>
                <w:b/>
                <w:sz w:val="24"/>
              </w:rPr>
              <w:t>Chimeric receptors</w:t>
            </w:r>
          </w:p>
          <w:p w14:paraId="34FFFE16" w14:textId="42731109" w:rsidR="00BB307C" w:rsidRPr="00E73FFE" w:rsidRDefault="00BB307C" w:rsidP="00EA29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0D08">
              <w:rPr>
                <w:rFonts w:ascii="Times New Roman" w:hAnsi="Times New Roman" w:cs="Times New Roman" w:hint="eastAsia"/>
              </w:rPr>
              <w:t>EC</w:t>
            </w:r>
            <w:r w:rsidRPr="00750D08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750D08">
              <w:rPr>
                <w:rFonts w:ascii="Times New Roman" w:hAnsi="Times New Roman" w:cs="Times New Roman" w:hint="eastAsia"/>
              </w:rPr>
              <w:t xml:space="preserve"> [ nM</w:t>
            </w:r>
            <w:r w:rsidRPr="00750D08">
              <w:rPr>
                <w:rFonts w:ascii="Times New Roman" w:hAnsi="Times New Roman" w:cs="Times New Roman"/>
              </w:rPr>
              <w:t xml:space="preserve"> </w:t>
            </w:r>
            <w:r w:rsidRPr="00750D08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3005" w:type="dxa"/>
            <w:vAlign w:val="center"/>
          </w:tcPr>
          <w:p w14:paraId="5BC37412" w14:textId="77777777" w:rsidR="00EA297B" w:rsidRPr="00E73FFE" w:rsidRDefault="00EA297B" w:rsidP="00BB30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3FFE">
              <w:rPr>
                <w:rFonts w:ascii="Times New Roman" w:hAnsi="Times New Roman" w:cs="Times New Roman" w:hint="eastAsia"/>
                <w:b/>
                <w:sz w:val="24"/>
              </w:rPr>
              <w:t>SPX</w:t>
            </w:r>
          </w:p>
        </w:tc>
        <w:tc>
          <w:tcPr>
            <w:tcW w:w="3006" w:type="dxa"/>
            <w:vAlign w:val="center"/>
          </w:tcPr>
          <w:p w14:paraId="7448CDD2" w14:textId="77777777" w:rsidR="00EA297B" w:rsidRPr="00E73FFE" w:rsidRDefault="00EA297B" w:rsidP="00BB30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3FFE">
              <w:rPr>
                <w:rFonts w:ascii="Times New Roman" w:hAnsi="Times New Roman" w:cs="Times New Roman" w:hint="eastAsia"/>
                <w:b/>
                <w:sz w:val="24"/>
              </w:rPr>
              <w:t>F</w:t>
            </w:r>
            <w:r w:rsidRPr="00E73FFE">
              <w:rPr>
                <w:rFonts w:ascii="Times New Roman" w:hAnsi="Times New Roman" w:cs="Times New Roman" w:hint="eastAsia"/>
                <w:b/>
                <w:sz w:val="24"/>
                <w:vertAlign w:val="superscript"/>
              </w:rPr>
              <w:t>11</w:t>
            </w:r>
            <w:r w:rsidRPr="00E73FFE">
              <w:rPr>
                <w:rFonts w:ascii="Times New Roman" w:hAnsi="Times New Roman" w:cs="Times New Roman" w:hint="eastAsia"/>
                <w:b/>
                <w:sz w:val="24"/>
              </w:rPr>
              <w:t>-SPX</w:t>
            </w:r>
          </w:p>
        </w:tc>
      </w:tr>
      <w:tr w:rsidR="00EA297B" w14:paraId="1165813E" w14:textId="77777777" w:rsidTr="00EA297B">
        <w:tc>
          <w:tcPr>
            <w:tcW w:w="3005" w:type="dxa"/>
          </w:tcPr>
          <w:p w14:paraId="14963524" w14:textId="1C32E61B" w:rsidR="00EA297B" w:rsidRDefault="00EA297B" w:rsidP="00EA29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LR3/2</w:t>
            </w:r>
            <w:r w:rsidR="00BD50F4">
              <w:rPr>
                <w:rFonts w:ascii="Times New Roman" w:hAnsi="Times New Roman" w:cs="Times New Roman" w:hint="eastAsia"/>
                <w:sz w:val="24"/>
                <w:vertAlign w:val="subscript"/>
              </w:rPr>
              <w:t>[ECL</w:t>
            </w:r>
            <w:r w:rsidRPr="00EA297B">
              <w:rPr>
                <w:rFonts w:ascii="Times New Roman" w:hAnsi="Times New Roman" w:cs="Times New Roman" w:hint="eastAsia"/>
                <w:sz w:val="24"/>
                <w:vertAlign w:val="subscript"/>
              </w:rPr>
              <w:t>1]</w:t>
            </w:r>
          </w:p>
        </w:tc>
        <w:tc>
          <w:tcPr>
            <w:tcW w:w="3005" w:type="dxa"/>
          </w:tcPr>
          <w:p w14:paraId="6181750D" w14:textId="77777777" w:rsidR="00EA297B" w:rsidRDefault="0014385D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.90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.03</w:t>
            </w:r>
          </w:p>
        </w:tc>
        <w:tc>
          <w:tcPr>
            <w:tcW w:w="3006" w:type="dxa"/>
          </w:tcPr>
          <w:p w14:paraId="3E745ECC" w14:textId="77777777" w:rsidR="00EA297B" w:rsidRDefault="0014385D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7.0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0.83</w:t>
            </w:r>
            <w:r w:rsidR="0023253A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EA297B" w14:paraId="6BC35F8A" w14:textId="77777777" w:rsidTr="00EA297B">
        <w:tc>
          <w:tcPr>
            <w:tcW w:w="3005" w:type="dxa"/>
          </w:tcPr>
          <w:p w14:paraId="7E1BE5C9" w14:textId="107966D5" w:rsidR="00EA297B" w:rsidRDefault="00EA297B" w:rsidP="007A42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LR3/2</w:t>
            </w:r>
            <w:r w:rsidR="00BD50F4">
              <w:rPr>
                <w:rFonts w:ascii="Times New Roman" w:hAnsi="Times New Roman" w:cs="Times New Roman" w:hint="eastAsia"/>
                <w:sz w:val="24"/>
                <w:vertAlign w:val="subscript"/>
              </w:rPr>
              <w:t>[ECL</w:t>
            </w:r>
            <w:r w:rsidRPr="00EA297B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EA297B">
              <w:rPr>
                <w:rFonts w:ascii="Times New Roman" w:hAnsi="Times New Roman" w:cs="Times New Roman" w:hint="eastAsia"/>
                <w:sz w:val="24"/>
                <w:vertAlign w:val="subscript"/>
              </w:rPr>
              <w:t>]</w:t>
            </w:r>
          </w:p>
        </w:tc>
        <w:tc>
          <w:tcPr>
            <w:tcW w:w="3005" w:type="dxa"/>
          </w:tcPr>
          <w:p w14:paraId="0F4B4E0D" w14:textId="77777777" w:rsidR="00EA297B" w:rsidRDefault="0014385D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A.</w:t>
            </w:r>
          </w:p>
        </w:tc>
        <w:tc>
          <w:tcPr>
            <w:tcW w:w="3006" w:type="dxa"/>
          </w:tcPr>
          <w:p w14:paraId="56FE1047" w14:textId="77777777" w:rsidR="00EA297B" w:rsidRDefault="0014385D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A.</w:t>
            </w:r>
          </w:p>
        </w:tc>
      </w:tr>
      <w:tr w:rsidR="00EA297B" w14:paraId="02B2590A" w14:textId="77777777" w:rsidTr="00EA297B">
        <w:tc>
          <w:tcPr>
            <w:tcW w:w="3005" w:type="dxa"/>
          </w:tcPr>
          <w:p w14:paraId="4135129D" w14:textId="1C6AB7F2" w:rsidR="00EA297B" w:rsidRDefault="00EA297B" w:rsidP="007A42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LR3/2</w:t>
            </w:r>
            <w:r w:rsidR="00BD50F4">
              <w:rPr>
                <w:rFonts w:ascii="Times New Roman" w:hAnsi="Times New Roman" w:cs="Times New Roman" w:hint="eastAsia"/>
                <w:sz w:val="24"/>
                <w:vertAlign w:val="subscript"/>
              </w:rPr>
              <w:t>[ECL</w:t>
            </w:r>
            <w:r w:rsidRPr="00EA297B">
              <w:rPr>
                <w:rFonts w:ascii="Times New Roman" w:hAnsi="Times New Roman" w:cs="Times New Roman" w:hint="eastAsia"/>
                <w:sz w:val="24"/>
                <w:vertAlign w:val="subscript"/>
              </w:rPr>
              <w:t>3]</w:t>
            </w:r>
          </w:p>
        </w:tc>
        <w:tc>
          <w:tcPr>
            <w:tcW w:w="3005" w:type="dxa"/>
          </w:tcPr>
          <w:p w14:paraId="2C17F704" w14:textId="77777777" w:rsidR="00EA297B" w:rsidRDefault="0014385D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.81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1.62</w:t>
            </w:r>
          </w:p>
        </w:tc>
        <w:tc>
          <w:tcPr>
            <w:tcW w:w="3006" w:type="dxa"/>
          </w:tcPr>
          <w:p w14:paraId="2E6C1019" w14:textId="77777777" w:rsidR="00EA297B" w:rsidRDefault="0014385D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.29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7.40</w:t>
            </w:r>
            <w:r w:rsidR="0023253A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b</w:t>
            </w:r>
          </w:p>
        </w:tc>
      </w:tr>
      <w:tr w:rsidR="000A39EC" w14:paraId="7E7014CB" w14:textId="77777777" w:rsidTr="00BB307C">
        <w:tc>
          <w:tcPr>
            <w:tcW w:w="3005" w:type="dxa"/>
          </w:tcPr>
          <w:p w14:paraId="62660786" w14:textId="77777777" w:rsidR="000A39EC" w:rsidRDefault="000A39EC" w:rsidP="001146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3FFE">
              <w:rPr>
                <w:rFonts w:ascii="Times New Roman" w:hAnsi="Times New Roman" w:cs="Times New Roman" w:hint="eastAsia"/>
                <w:b/>
                <w:sz w:val="24"/>
              </w:rPr>
              <w:t>Single mutant receptors</w:t>
            </w:r>
          </w:p>
          <w:p w14:paraId="14F3543B" w14:textId="26BF22D4" w:rsidR="00BB307C" w:rsidRPr="00E73FFE" w:rsidRDefault="00BB307C" w:rsidP="001146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0D08">
              <w:rPr>
                <w:rFonts w:ascii="Times New Roman" w:hAnsi="Times New Roman" w:cs="Times New Roman" w:hint="eastAsia"/>
              </w:rPr>
              <w:t>EC</w:t>
            </w:r>
            <w:r w:rsidRPr="00750D08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750D08">
              <w:rPr>
                <w:rFonts w:ascii="Times New Roman" w:hAnsi="Times New Roman" w:cs="Times New Roman" w:hint="eastAsia"/>
              </w:rPr>
              <w:t xml:space="preserve"> [ nM</w:t>
            </w:r>
            <w:r w:rsidRPr="00750D08">
              <w:rPr>
                <w:rFonts w:ascii="Times New Roman" w:hAnsi="Times New Roman" w:cs="Times New Roman"/>
              </w:rPr>
              <w:t xml:space="preserve"> </w:t>
            </w:r>
            <w:r w:rsidRPr="00750D08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3005" w:type="dxa"/>
            <w:vAlign w:val="center"/>
          </w:tcPr>
          <w:p w14:paraId="55F30970" w14:textId="77777777" w:rsidR="000A39EC" w:rsidRPr="00E73FFE" w:rsidRDefault="000A39EC" w:rsidP="00BB30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3FFE">
              <w:rPr>
                <w:rFonts w:ascii="Times New Roman" w:hAnsi="Times New Roman" w:cs="Times New Roman" w:hint="eastAsia"/>
                <w:b/>
                <w:sz w:val="24"/>
              </w:rPr>
              <w:t>SPX</w:t>
            </w:r>
          </w:p>
        </w:tc>
        <w:tc>
          <w:tcPr>
            <w:tcW w:w="3006" w:type="dxa"/>
            <w:vAlign w:val="center"/>
          </w:tcPr>
          <w:p w14:paraId="67BDFBC1" w14:textId="77777777" w:rsidR="000A39EC" w:rsidRPr="00E73FFE" w:rsidRDefault="000A39EC" w:rsidP="00BB30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73FFE">
              <w:rPr>
                <w:rFonts w:ascii="Times New Roman" w:hAnsi="Times New Roman" w:cs="Times New Roman" w:hint="eastAsia"/>
                <w:b/>
                <w:sz w:val="24"/>
              </w:rPr>
              <w:t>F</w:t>
            </w:r>
            <w:r w:rsidRPr="00E73FFE">
              <w:rPr>
                <w:rFonts w:ascii="Times New Roman" w:hAnsi="Times New Roman" w:cs="Times New Roman" w:hint="eastAsia"/>
                <w:b/>
                <w:sz w:val="24"/>
                <w:vertAlign w:val="superscript"/>
              </w:rPr>
              <w:t>11</w:t>
            </w:r>
            <w:r w:rsidRPr="00E73FFE">
              <w:rPr>
                <w:rFonts w:ascii="Times New Roman" w:hAnsi="Times New Roman" w:cs="Times New Roman" w:hint="eastAsia"/>
                <w:b/>
                <w:sz w:val="24"/>
              </w:rPr>
              <w:t>-SPX</w:t>
            </w:r>
          </w:p>
        </w:tc>
      </w:tr>
      <w:tr w:rsidR="000A39EC" w14:paraId="4D156B9D" w14:textId="77777777" w:rsidTr="00EA297B">
        <w:tc>
          <w:tcPr>
            <w:tcW w:w="3005" w:type="dxa"/>
          </w:tcPr>
          <w:p w14:paraId="2CDAAF5A" w14:textId="77777777" w:rsidR="000A39EC" w:rsidRDefault="00D2412A" w:rsidP="001146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1146E6">
              <w:rPr>
                <w:rFonts w:ascii="Times New Roman" w:hAnsi="Times New Roman" w:cs="Times New Roman" w:hint="eastAsia"/>
                <w:sz w:val="24"/>
                <w:vertAlign w:val="superscript"/>
              </w:rPr>
              <w:t>264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3005" w:type="dxa"/>
          </w:tcPr>
          <w:p w14:paraId="5C85D00F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3.87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5.96</w:t>
            </w:r>
          </w:p>
        </w:tc>
        <w:tc>
          <w:tcPr>
            <w:tcW w:w="3006" w:type="dxa"/>
          </w:tcPr>
          <w:p w14:paraId="148BAA6A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8.8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99.80</w:t>
            </w:r>
            <w:r w:rsidR="003E665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0A39EC" w14:paraId="0B43F21D" w14:textId="77777777" w:rsidTr="00EA297B">
        <w:tc>
          <w:tcPr>
            <w:tcW w:w="3005" w:type="dxa"/>
          </w:tcPr>
          <w:p w14:paraId="49CE4E56" w14:textId="77777777" w:rsidR="000A39EC" w:rsidRDefault="00D2412A" w:rsidP="001146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1146E6">
              <w:rPr>
                <w:rFonts w:ascii="Times New Roman" w:hAnsi="Times New Roman" w:cs="Times New Roman" w:hint="eastAsia"/>
                <w:sz w:val="24"/>
                <w:vertAlign w:val="superscript"/>
              </w:rPr>
              <w:t>265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3005" w:type="dxa"/>
          </w:tcPr>
          <w:p w14:paraId="0AA00D17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1000</w:t>
            </w:r>
          </w:p>
        </w:tc>
        <w:tc>
          <w:tcPr>
            <w:tcW w:w="3006" w:type="dxa"/>
          </w:tcPr>
          <w:p w14:paraId="3922E8A6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7.09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18.24</w:t>
            </w:r>
            <w:r w:rsidR="003E665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</w:t>
            </w:r>
          </w:p>
        </w:tc>
      </w:tr>
      <w:tr w:rsidR="000A39EC" w14:paraId="7462E8F0" w14:textId="77777777" w:rsidTr="00EA297B">
        <w:tc>
          <w:tcPr>
            <w:tcW w:w="3005" w:type="dxa"/>
          </w:tcPr>
          <w:p w14:paraId="48ABF2CA" w14:textId="77777777" w:rsidR="000A39EC" w:rsidRDefault="00D2412A" w:rsidP="001146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146E6">
              <w:rPr>
                <w:rFonts w:ascii="Times New Roman" w:hAnsi="Times New Roman" w:cs="Times New Roman" w:hint="eastAsia"/>
                <w:sz w:val="24"/>
                <w:vertAlign w:val="superscript"/>
              </w:rPr>
              <w:t>266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</w:p>
        </w:tc>
        <w:tc>
          <w:tcPr>
            <w:tcW w:w="3005" w:type="dxa"/>
          </w:tcPr>
          <w:p w14:paraId="078E0854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.01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.48</w:t>
            </w:r>
          </w:p>
        </w:tc>
        <w:tc>
          <w:tcPr>
            <w:tcW w:w="3006" w:type="dxa"/>
          </w:tcPr>
          <w:p w14:paraId="6EE222EE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9.53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9.70</w:t>
            </w:r>
            <w:r w:rsidR="003E665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0A39EC" w14:paraId="3366F70E" w14:textId="77777777" w:rsidTr="00EA297B">
        <w:tc>
          <w:tcPr>
            <w:tcW w:w="3005" w:type="dxa"/>
          </w:tcPr>
          <w:p w14:paraId="118F2F5C" w14:textId="77777777" w:rsidR="000A39EC" w:rsidRDefault="00D2412A" w:rsidP="001146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146E6">
              <w:rPr>
                <w:rFonts w:ascii="Times New Roman" w:hAnsi="Times New Roman" w:cs="Times New Roman" w:hint="eastAsia"/>
                <w:sz w:val="24"/>
                <w:vertAlign w:val="superscript"/>
              </w:rPr>
              <w:t>267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3005" w:type="dxa"/>
          </w:tcPr>
          <w:p w14:paraId="3D188CC0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4.82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8.75</w:t>
            </w:r>
          </w:p>
        </w:tc>
        <w:tc>
          <w:tcPr>
            <w:tcW w:w="3006" w:type="dxa"/>
          </w:tcPr>
          <w:p w14:paraId="71DC81A8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2.3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73.30</w:t>
            </w:r>
            <w:r w:rsidR="003E665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0A39EC" w14:paraId="7486BF6B" w14:textId="77777777" w:rsidTr="00EA297B">
        <w:tc>
          <w:tcPr>
            <w:tcW w:w="3005" w:type="dxa"/>
          </w:tcPr>
          <w:p w14:paraId="102092A8" w14:textId="77777777" w:rsidR="000A39EC" w:rsidRDefault="00D2412A" w:rsidP="001146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1146E6">
              <w:rPr>
                <w:rFonts w:ascii="Times New Roman" w:hAnsi="Times New Roman" w:cs="Times New Roman" w:hint="eastAsia"/>
                <w:sz w:val="24"/>
                <w:vertAlign w:val="superscript"/>
              </w:rPr>
              <w:t>272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</w:p>
        </w:tc>
        <w:tc>
          <w:tcPr>
            <w:tcW w:w="3005" w:type="dxa"/>
          </w:tcPr>
          <w:p w14:paraId="4CA6DDD8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.8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96</w:t>
            </w:r>
          </w:p>
        </w:tc>
        <w:tc>
          <w:tcPr>
            <w:tcW w:w="3006" w:type="dxa"/>
          </w:tcPr>
          <w:p w14:paraId="389984C1" w14:textId="77777777" w:rsidR="000A39EC" w:rsidRDefault="00FA2F0A" w:rsidP="00555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.07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.41</w:t>
            </w:r>
            <w:r w:rsidR="003E665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</w:tbl>
    <w:p w14:paraId="3E05E38C" w14:textId="77777777" w:rsidR="003D012B" w:rsidRDefault="003D012B" w:rsidP="003D01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The EC</w:t>
      </w:r>
      <w:r w:rsidRPr="001F7A2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FD4639">
        <w:rPr>
          <w:rFonts w:ascii="Times New Roman" w:hAnsi="Times New Roman" w:cs="Times New Roman"/>
          <w:sz w:val="24"/>
          <w:szCs w:val="24"/>
        </w:rPr>
        <w:t xml:space="preserve"> values are presented as mean ± S.E.</w:t>
      </w:r>
    </w:p>
    <w:p w14:paraId="02F73C1E" w14:textId="77777777" w:rsidR="003D012B" w:rsidRDefault="003D012B" w:rsidP="003D01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a, P&lt;0.05 vs. WT SPX</w:t>
      </w:r>
    </w:p>
    <w:p w14:paraId="61C9FE99" w14:textId="77777777" w:rsidR="00147B7C" w:rsidRDefault="003D012B" w:rsidP="003D012B">
      <w:pPr>
        <w:spacing w:line="360" w:lineRule="auto"/>
        <w:rPr>
          <w:rFonts w:ascii="Times New Roman" w:hAnsi="Times New Roman" w:cs="Times New Roman"/>
          <w:sz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 xml:space="preserve">b, P&lt;0.05 vs. </w:t>
      </w:r>
      <w:r w:rsidR="00CA0972">
        <w:rPr>
          <w:rFonts w:ascii="Times New Roman" w:hAnsi="Times New Roman" w:cs="Times New Roman"/>
          <w:sz w:val="24"/>
          <w:szCs w:val="24"/>
        </w:rPr>
        <w:t xml:space="preserve">WT </w:t>
      </w:r>
      <w:r>
        <w:rPr>
          <w:rFonts w:ascii="Times New Roman" w:hAnsi="Times New Roman" w:cs="Times New Roman"/>
          <w:sz w:val="24"/>
          <w:szCs w:val="24"/>
        </w:rPr>
        <w:t>GALR3</w:t>
      </w:r>
    </w:p>
    <w:p w14:paraId="1D391A2A" w14:textId="77777777" w:rsidR="00147B7C" w:rsidRPr="001717DA" w:rsidRDefault="001717DA" w:rsidP="00B1741D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A75F1">
        <w:rPr>
          <w:rFonts w:ascii="Times New Roman" w:hAnsi="Times New Roman" w:cs="Times New Roman"/>
          <w:sz w:val="24"/>
          <w:szCs w:val="24"/>
        </w:rPr>
        <w:t>N.A.: Not applicable</w:t>
      </w:r>
    </w:p>
    <w:p w14:paraId="32AD7AED" w14:textId="77777777" w:rsidR="00147B7C" w:rsidRDefault="00147B7C" w:rsidP="00B1741D">
      <w:pPr>
        <w:spacing w:line="360" w:lineRule="auto"/>
        <w:rPr>
          <w:rFonts w:ascii="Times New Roman" w:hAnsi="Times New Roman" w:cs="Times New Roman"/>
          <w:sz w:val="24"/>
        </w:rPr>
      </w:pPr>
    </w:p>
    <w:p w14:paraId="44519C61" w14:textId="6B35F0F7" w:rsidR="00CB0567" w:rsidRDefault="00CB056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B0567" w:rsidSect="00B1741D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182BC" w14:textId="77777777" w:rsidR="00E335EB" w:rsidRDefault="00E335EB" w:rsidP="004C1A0F">
      <w:pPr>
        <w:spacing w:after="0" w:line="240" w:lineRule="auto"/>
      </w:pPr>
      <w:r>
        <w:separator/>
      </w:r>
    </w:p>
  </w:endnote>
  <w:endnote w:type="continuationSeparator" w:id="0">
    <w:p w14:paraId="29F323FA" w14:textId="77777777" w:rsidR="00E335EB" w:rsidRDefault="00E335EB" w:rsidP="004C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4BC1C" w14:textId="77777777" w:rsidR="00E335EB" w:rsidRDefault="00E335EB" w:rsidP="004C1A0F">
      <w:pPr>
        <w:spacing w:after="0" w:line="240" w:lineRule="auto"/>
      </w:pPr>
      <w:r>
        <w:separator/>
      </w:r>
    </w:p>
  </w:footnote>
  <w:footnote w:type="continuationSeparator" w:id="0">
    <w:p w14:paraId="555BC273" w14:textId="77777777" w:rsidR="00E335EB" w:rsidRDefault="00E335EB" w:rsidP="004C1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41D"/>
    <w:rsid w:val="00022F31"/>
    <w:rsid w:val="0004307C"/>
    <w:rsid w:val="00066180"/>
    <w:rsid w:val="00067A6F"/>
    <w:rsid w:val="000A39EC"/>
    <w:rsid w:val="000A7E87"/>
    <w:rsid w:val="000B3247"/>
    <w:rsid w:val="000B3378"/>
    <w:rsid w:val="000D6C42"/>
    <w:rsid w:val="000E6A04"/>
    <w:rsid w:val="00113395"/>
    <w:rsid w:val="001146E6"/>
    <w:rsid w:val="0014385D"/>
    <w:rsid w:val="00147B7C"/>
    <w:rsid w:val="00150795"/>
    <w:rsid w:val="00166F58"/>
    <w:rsid w:val="001717DA"/>
    <w:rsid w:val="001D17F3"/>
    <w:rsid w:val="001F6F82"/>
    <w:rsid w:val="0021765C"/>
    <w:rsid w:val="00225F2B"/>
    <w:rsid w:val="0023253A"/>
    <w:rsid w:val="00250DBD"/>
    <w:rsid w:val="0026506B"/>
    <w:rsid w:val="00272C9B"/>
    <w:rsid w:val="002C45D4"/>
    <w:rsid w:val="002E2D10"/>
    <w:rsid w:val="002E7131"/>
    <w:rsid w:val="00304853"/>
    <w:rsid w:val="003224D5"/>
    <w:rsid w:val="0033206C"/>
    <w:rsid w:val="00343614"/>
    <w:rsid w:val="00380982"/>
    <w:rsid w:val="003835E7"/>
    <w:rsid w:val="003B3FE2"/>
    <w:rsid w:val="003C6076"/>
    <w:rsid w:val="003D012B"/>
    <w:rsid w:val="003E1C11"/>
    <w:rsid w:val="003E665D"/>
    <w:rsid w:val="00402FC3"/>
    <w:rsid w:val="004120E9"/>
    <w:rsid w:val="0041715D"/>
    <w:rsid w:val="00482086"/>
    <w:rsid w:val="004839C9"/>
    <w:rsid w:val="004C1A0F"/>
    <w:rsid w:val="005137B8"/>
    <w:rsid w:val="005320C2"/>
    <w:rsid w:val="005348C2"/>
    <w:rsid w:val="00555DED"/>
    <w:rsid w:val="00582B89"/>
    <w:rsid w:val="005B0BCC"/>
    <w:rsid w:val="005B3400"/>
    <w:rsid w:val="005F2BCF"/>
    <w:rsid w:val="00625665"/>
    <w:rsid w:val="0064077B"/>
    <w:rsid w:val="00653F17"/>
    <w:rsid w:val="006540E5"/>
    <w:rsid w:val="006641EC"/>
    <w:rsid w:val="00666D4F"/>
    <w:rsid w:val="00693728"/>
    <w:rsid w:val="00733A42"/>
    <w:rsid w:val="0073706D"/>
    <w:rsid w:val="00750D08"/>
    <w:rsid w:val="00792BE1"/>
    <w:rsid w:val="00796AFD"/>
    <w:rsid w:val="007A4259"/>
    <w:rsid w:val="007B7D67"/>
    <w:rsid w:val="007C6129"/>
    <w:rsid w:val="007F295C"/>
    <w:rsid w:val="007F69BD"/>
    <w:rsid w:val="0083407B"/>
    <w:rsid w:val="00892BA6"/>
    <w:rsid w:val="008D3F2A"/>
    <w:rsid w:val="008F0BED"/>
    <w:rsid w:val="00962651"/>
    <w:rsid w:val="00977F0D"/>
    <w:rsid w:val="00987D1A"/>
    <w:rsid w:val="009E46AD"/>
    <w:rsid w:val="009E6D0C"/>
    <w:rsid w:val="009F2F42"/>
    <w:rsid w:val="00A51468"/>
    <w:rsid w:val="00A6126A"/>
    <w:rsid w:val="00AB40EF"/>
    <w:rsid w:val="00AB5189"/>
    <w:rsid w:val="00AE1890"/>
    <w:rsid w:val="00B15E47"/>
    <w:rsid w:val="00B1741D"/>
    <w:rsid w:val="00B33E58"/>
    <w:rsid w:val="00BA10CE"/>
    <w:rsid w:val="00BB307C"/>
    <w:rsid w:val="00BB7031"/>
    <w:rsid w:val="00BC2577"/>
    <w:rsid w:val="00BC4EF1"/>
    <w:rsid w:val="00BC5903"/>
    <w:rsid w:val="00BD50F4"/>
    <w:rsid w:val="00BE3A05"/>
    <w:rsid w:val="00C018E5"/>
    <w:rsid w:val="00C11C3E"/>
    <w:rsid w:val="00C31A43"/>
    <w:rsid w:val="00C90C08"/>
    <w:rsid w:val="00C936E8"/>
    <w:rsid w:val="00CA0972"/>
    <w:rsid w:val="00CA24D6"/>
    <w:rsid w:val="00CB0567"/>
    <w:rsid w:val="00CC4FC8"/>
    <w:rsid w:val="00CE4FF1"/>
    <w:rsid w:val="00CF1036"/>
    <w:rsid w:val="00D01551"/>
    <w:rsid w:val="00D2412A"/>
    <w:rsid w:val="00D334F3"/>
    <w:rsid w:val="00D752AE"/>
    <w:rsid w:val="00D960CB"/>
    <w:rsid w:val="00DB43FA"/>
    <w:rsid w:val="00DD77AB"/>
    <w:rsid w:val="00E0023E"/>
    <w:rsid w:val="00E021A4"/>
    <w:rsid w:val="00E246C3"/>
    <w:rsid w:val="00E264B8"/>
    <w:rsid w:val="00E335EB"/>
    <w:rsid w:val="00E438C4"/>
    <w:rsid w:val="00E4480D"/>
    <w:rsid w:val="00E53F7B"/>
    <w:rsid w:val="00E73FFE"/>
    <w:rsid w:val="00E74269"/>
    <w:rsid w:val="00EA297B"/>
    <w:rsid w:val="00ED505A"/>
    <w:rsid w:val="00F5177C"/>
    <w:rsid w:val="00F7039A"/>
    <w:rsid w:val="00FA2F0A"/>
    <w:rsid w:val="00FB5D8D"/>
    <w:rsid w:val="00FC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E628"/>
  <w15:chartTrackingRefBased/>
  <w15:docId w15:val="{F5ED6011-6766-49D8-8462-A2BEA751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741D"/>
  </w:style>
  <w:style w:type="paragraph" w:styleId="a4">
    <w:name w:val="header"/>
    <w:basedOn w:val="a"/>
    <w:link w:val="Char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1A0F"/>
  </w:style>
  <w:style w:type="paragraph" w:styleId="a5">
    <w:name w:val="footer"/>
    <w:basedOn w:val="a"/>
    <w:link w:val="Char0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1A0F"/>
  </w:style>
  <w:style w:type="table" w:styleId="a6">
    <w:name w:val="Table Grid"/>
    <w:basedOn w:val="a1"/>
    <w:uiPriority w:val="39"/>
    <w:rsid w:val="002E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C4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C45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o Na</dc:creator>
  <cp:keywords/>
  <dc:description/>
  <cp:lastModifiedBy>Lee Yoo Na</cp:lastModifiedBy>
  <cp:revision>3</cp:revision>
  <dcterms:created xsi:type="dcterms:W3CDTF">2020-02-03T05:33:00Z</dcterms:created>
  <dcterms:modified xsi:type="dcterms:W3CDTF">2020-02-03T05:33:00Z</dcterms:modified>
</cp:coreProperties>
</file>